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D04006" w14:textId="3D478C7B" w:rsidR="002E7C95" w:rsidRDefault="000432CA" w:rsidP="002E7C95">
      <w:pPr>
        <w:spacing w:line="480" w:lineRule="auto"/>
        <w:rPr>
          <w:rFonts w:ascii="Arial" w:hAnsi="Arial" w:cs="Times-Roman"/>
          <w:lang w:bidi="it-IT"/>
        </w:rPr>
      </w:pPr>
      <w:r w:rsidRPr="000432CA">
        <w:rPr>
          <w:rFonts w:ascii="Arial" w:hAnsi="Arial" w:cs="Times-Roman"/>
          <w:b/>
          <w:lang w:bidi="it-IT"/>
        </w:rPr>
        <w:t xml:space="preserve">SUPPLEMENTARY FIGURE 1 </w:t>
      </w:r>
      <w:r w:rsidR="002E7C95" w:rsidRPr="009304D4">
        <w:rPr>
          <w:rFonts w:ascii="Arial" w:hAnsi="Arial" w:cs="Times-Roman"/>
          <w:lang w:bidi="it-IT"/>
        </w:rPr>
        <w:t xml:space="preserve">Flow-chart of the </w:t>
      </w:r>
      <w:r w:rsidR="002E7C95">
        <w:rPr>
          <w:rFonts w:ascii="Arial" w:hAnsi="Arial" w:cs="Times-Roman"/>
          <w:lang w:bidi="it-IT"/>
        </w:rPr>
        <w:t>identified</w:t>
      </w:r>
      <w:r w:rsidR="002E7C95" w:rsidRPr="009304D4">
        <w:rPr>
          <w:rFonts w:ascii="Arial" w:hAnsi="Arial" w:cs="Times-Roman"/>
          <w:lang w:bidi="it-IT"/>
        </w:rPr>
        <w:t xml:space="preserve">, </w:t>
      </w:r>
      <w:r w:rsidR="002E7C95">
        <w:rPr>
          <w:rFonts w:ascii="Arial" w:hAnsi="Arial" w:cs="Times-Roman"/>
          <w:lang w:bidi="it-IT"/>
        </w:rPr>
        <w:t xml:space="preserve">re-evaluated and analyzed </w:t>
      </w:r>
      <w:r w:rsidR="002E7C95" w:rsidRPr="009304D4">
        <w:rPr>
          <w:rFonts w:ascii="Arial" w:hAnsi="Arial" w:cs="Times-Roman"/>
          <w:lang w:bidi="it-IT"/>
        </w:rPr>
        <w:t>patients</w:t>
      </w:r>
    </w:p>
    <w:p w14:paraId="1B350C4F" w14:textId="77777777" w:rsidR="002E7C95" w:rsidRDefault="002E7C95" w:rsidP="002E7C95">
      <w:pPr>
        <w:spacing w:line="480" w:lineRule="auto"/>
        <w:rPr>
          <w:rFonts w:ascii="Arial" w:hAnsi="Arial" w:cs="Times-Roman"/>
          <w:lang w:bidi="it-IT"/>
        </w:rPr>
      </w:pPr>
    </w:p>
    <w:p w14:paraId="5D25FC47" w14:textId="77777777" w:rsidR="002E7C95" w:rsidRPr="009304D4" w:rsidRDefault="002E7C95" w:rsidP="002E7C95">
      <w:pPr>
        <w:spacing w:line="480" w:lineRule="auto"/>
        <w:rPr>
          <w:rFonts w:ascii="Arial" w:hAnsi="Arial" w:cs="Times-Roman"/>
          <w:lang w:bidi="it-IT"/>
        </w:rPr>
      </w:pPr>
      <w:r w:rsidRPr="00655FDA">
        <w:rPr>
          <w:noProof/>
        </w:rPr>
        <mc:AlternateContent>
          <mc:Choice Requires="wpg">
            <w:drawing>
              <wp:anchor distT="0" distB="0" distL="0" distR="0" simplePos="0" relativeHeight="251670528" behindDoc="0" locked="0" layoutInCell="1" allowOverlap="1" wp14:anchorId="36156379" wp14:editId="6D95F4F7">
                <wp:simplePos x="0" y="0"/>
                <wp:positionH relativeFrom="margin">
                  <wp:posOffset>249392</wp:posOffset>
                </wp:positionH>
                <wp:positionV relativeFrom="line">
                  <wp:posOffset>228888</wp:posOffset>
                </wp:positionV>
                <wp:extent cx="611739" cy="1521897"/>
                <wp:effectExtent l="2223" t="0" r="19367" b="19368"/>
                <wp:wrapNone/>
                <wp:docPr id="11" name="officeArt object" descr="Rounded Rectangle 1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5400000">
                          <a:off x="0" y="0"/>
                          <a:ext cx="611739" cy="1521897"/>
                          <a:chOff x="0" y="0"/>
                          <a:chExt cx="458469" cy="1030605"/>
                        </a:xfrm>
                      </wpg:grpSpPr>
                      <wps:wsp>
                        <wps:cNvPr id="12" name="Shape 1073741838"/>
                        <wps:cNvSpPr/>
                        <wps:spPr>
                          <a:xfrm rot="16200000">
                            <a:off x="-286068" y="286067"/>
                            <a:ext cx="1030606" cy="45847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DCE6F2"/>
                          </a:solidFill>
                          <a:ln w="254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3" name="Shape 1073741839"/>
                        <wps:cNvSpPr txBox="1"/>
                        <wps:spPr>
                          <a:xfrm rot="16200000">
                            <a:off x="-217968" y="308449"/>
                            <a:ext cx="894405" cy="413708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2359824B" w14:textId="77777777" w:rsidR="002E7C95" w:rsidRDefault="002E7C95" w:rsidP="002E7C95">
                              <w:pPr>
                                <w:jc w:val="center"/>
                                <w:rPr>
                                  <w:rFonts w:ascii="Verdana" w:hAnsi="Verdana"/>
                                  <w:b/>
                                  <w:bCs/>
                                  <w:sz w:val="20"/>
                                  <w:szCs w:val="20"/>
                                  <w:lang w:val="it-IT"/>
                                </w:rPr>
                              </w:pPr>
                              <w:r w:rsidRPr="00330D9B">
                                <w:rPr>
                                  <w:rFonts w:ascii="Verdana" w:hAnsi="Verdana"/>
                                  <w:b/>
                                  <w:bCs/>
                                  <w:sz w:val="20"/>
                                  <w:szCs w:val="20"/>
                                </w:rPr>
                                <w:t>Identification</w:t>
                              </w:r>
                              <w:r>
                                <w:rPr>
                                  <w:rFonts w:ascii="Verdana" w:hAnsi="Verdana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and screening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6156379" id="officeArt object" o:spid="_x0000_s1026" alt="Rounded Rectangle 102" style="position:absolute;margin-left:19.65pt;margin-top:18pt;width:48.15pt;height:119.85pt;rotation:90;z-index:251670528;mso-wrap-distance-left:0;mso-wrap-distance-right:0;mso-position-horizontal-relative:margin;mso-position-vertical-relative:line;mso-width-relative:margin;mso-height-relative:margin" coordsize="4584,1030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">
                <v:roundrect id="Shape 1073741838" o:spid="_x0000_s1027" style="position:absolute;left:-2861;top:2861;width:10306;height:4584;rotation:-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" fillcolor="#dce6f2" strokeweight="2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Shape 1073741839" o:spid="_x0000_s1028" type="#_x0000_t202" style="position:absolute;left:-2180;top:3084;width:8944;height:4137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" filled="f" stroked="f" strokeweight="1pt">
                  <v:stroke miterlimit="4"/>
                  <v:textbox inset="1.27mm,1.27mm,1.27mm,1.27mm">
                    <w:txbxContent>
                      <w:p w14:paraId="2359824B" w14:textId="77777777" w:rsidR="002E7C95" w:rsidRDefault="002E7C95" w:rsidP="002E7C95">
                        <w:pPr>
                          <w:jc w:val="center"/>
                          <w:rPr>
                            <w:rFonts w:ascii="Verdana" w:hAnsi="Verdana"/>
                            <w:b/>
                            <w:bCs/>
                            <w:sz w:val="20"/>
                            <w:szCs w:val="20"/>
                            <w:lang w:val="it-IT"/>
                          </w:rPr>
                        </w:pPr>
                        <w:r w:rsidRPr="00330D9B">
                          <w:rPr>
                            <w:rFonts w:ascii="Verdana" w:hAnsi="Verdana"/>
                            <w:b/>
                            <w:bCs/>
                            <w:sz w:val="20"/>
                            <w:szCs w:val="20"/>
                          </w:rPr>
                          <w:t>Identification</w:t>
                        </w:r>
                        <w:r>
                          <w:rPr>
                            <w:rFonts w:ascii="Verdana" w:hAnsi="Verdana"/>
                            <w:b/>
                            <w:bCs/>
                            <w:sz w:val="20"/>
                            <w:szCs w:val="20"/>
                          </w:rPr>
                          <w:t xml:space="preserve"> and screening</w:t>
                        </w:r>
                      </w:p>
                    </w:txbxContent>
                  </v:textbox>
                </v:shape>
                <w10:wrap anchorx="margin" anchory="line"/>
              </v:group>
            </w:pict>
          </mc:Fallback>
        </mc:AlternateContent>
      </w:r>
    </w:p>
    <w:p w14:paraId="3BE83211" w14:textId="77777777" w:rsidR="002E7C95" w:rsidRDefault="002E7C95" w:rsidP="002E7C95">
      <w:pPr>
        <w:widowControl w:val="0"/>
        <w:rPr>
          <w:color w:val="0070C0"/>
          <w:u w:color="0070C0"/>
        </w:rPr>
      </w:pPr>
    </w:p>
    <w:p w14:paraId="55D58034" w14:textId="77777777" w:rsidR="002E7C95" w:rsidRPr="009304D4" w:rsidRDefault="002E7C95" w:rsidP="002E7C95">
      <w:pPr>
        <w:rPr>
          <w:rFonts w:ascii="Arial" w:eastAsia="Arial" w:hAnsi="Arial" w:cs="Arial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2CE3AA08" wp14:editId="34FEC9F3">
                <wp:simplePos x="0" y="0"/>
                <wp:positionH relativeFrom="column">
                  <wp:posOffset>4458579</wp:posOffset>
                </wp:positionH>
                <wp:positionV relativeFrom="paragraph">
                  <wp:posOffset>4981</wp:posOffset>
                </wp:positionV>
                <wp:extent cx="1905000" cy="2540977"/>
                <wp:effectExtent l="0" t="0" r="12700" b="12065"/>
                <wp:wrapNone/>
                <wp:docPr id="1073741847" name="officeArt object" descr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0" cy="254097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742110C" w14:textId="77777777" w:rsidR="002E7C95" w:rsidRDefault="002E7C95" w:rsidP="002E7C95">
                            <w:pPr>
                              <w:spacing w:line="276" w:lineRule="auto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bookmarkStart w:id="0" w:name="_Hlk68708159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atients excluded (n=491)</w:t>
                            </w:r>
                          </w:p>
                          <w:p w14:paraId="0C94BADA" w14:textId="77777777" w:rsidR="002E7C95" w:rsidRDefault="002E7C95" w:rsidP="002E7C95">
                            <w:pPr>
                              <w:spacing w:before="40" w:line="276" w:lineRule="auto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ason for exclusion:</w:t>
                            </w:r>
                          </w:p>
                          <w:bookmarkEnd w:id="0"/>
                          <w:p w14:paraId="40D0E73B" w14:textId="77777777" w:rsidR="002E7C95" w:rsidRDefault="002E7C95" w:rsidP="002E7C95">
                            <w:pPr>
                              <w:numPr>
                                <w:ilvl w:val="0"/>
                                <w:numId w:val="1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  <w:bar w:val="nil"/>
                              </w:pBdr>
                              <w:spacing w:before="40" w:line="276" w:lineRule="auto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se of biomaterials other than EMD (n=186)</w:t>
                            </w:r>
                          </w:p>
                          <w:p w14:paraId="29439874" w14:textId="77777777" w:rsidR="002E7C95" w:rsidRPr="00447DEB" w:rsidRDefault="002E7C95" w:rsidP="002E7C95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  <w:bar w:val="nil"/>
                              </w:pBdr>
                              <w:spacing w:before="40" w:line="276" w:lineRule="auto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447DE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rcation involvement </w:t>
                            </w:r>
                            <w:r w:rsidRPr="006C4A3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grade II or III </w:t>
                            </w:r>
                            <w:r w:rsidRPr="00447DE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0</w:t>
                            </w:r>
                            <w:r w:rsidRPr="00447DE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)</w:t>
                            </w:r>
                          </w:p>
                          <w:p w14:paraId="213C61B3" w14:textId="77777777" w:rsidR="002E7C95" w:rsidRPr="00447DEB" w:rsidRDefault="002E7C95" w:rsidP="002E7C95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  <w:bar w:val="nil"/>
                              </w:pBdr>
                              <w:spacing w:before="40" w:line="276" w:lineRule="auto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447DE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PT in private practice (n=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7</w:t>
                            </w:r>
                            <w:r w:rsidRPr="00447DE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)</w:t>
                            </w:r>
                          </w:p>
                          <w:p w14:paraId="247CD56A" w14:textId="77777777" w:rsidR="002E7C95" w:rsidRDefault="002E7C95" w:rsidP="002E7C95">
                            <w:pPr>
                              <w:numPr>
                                <w:ilvl w:val="0"/>
                                <w:numId w:val="1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  <w:bar w:val="nil"/>
                              </w:pBdr>
                              <w:spacing w:before="40" w:line="276" w:lineRule="auto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</w:t>
                            </w:r>
                            <w:r w:rsidRPr="00447DE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tients with missing documentatio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=6)</w:t>
                            </w:r>
                            <w:r w:rsidRPr="0008692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6413FEA0" w14:textId="77777777" w:rsidR="002E7C95" w:rsidRPr="00086920" w:rsidRDefault="002E7C95" w:rsidP="002E7C95">
                            <w:pPr>
                              <w:numPr>
                                <w:ilvl w:val="0"/>
                                <w:numId w:val="1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  <w:bar w:val="nil"/>
                              </w:pBdr>
                              <w:spacing w:before="40" w:line="276" w:lineRule="auto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08692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deceased 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7</w:t>
                            </w:r>
                            <w:r w:rsidRPr="0008692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E3AA08" id="_x0000_s1029" alt="Rectangle 12" style="position:absolute;margin-left:351.05pt;margin-top:.4pt;width:150pt;height:200.1pt;z-index:25165926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">
                <v:textbox inset="2.53997mm,2.53997mm,2.53997mm,2.53997mm">
                  <w:txbxContent>
                    <w:p w14:paraId="0742110C" w14:textId="77777777" w:rsidR="002E7C95" w:rsidRDefault="002E7C95" w:rsidP="002E7C95">
                      <w:pPr>
                        <w:spacing w:line="276" w:lineRule="auto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bookmarkStart w:id="1" w:name="_Hlk68708159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Patients excluded (n=491)</w:t>
                      </w:r>
                    </w:p>
                    <w:p w14:paraId="0C94BADA" w14:textId="77777777" w:rsidR="002E7C95" w:rsidRDefault="002E7C95" w:rsidP="002E7C95">
                      <w:pPr>
                        <w:spacing w:before="40" w:line="276" w:lineRule="auto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ason for exclusion:</w:t>
                      </w:r>
                    </w:p>
                    <w:bookmarkEnd w:id="1"/>
                    <w:p w14:paraId="40D0E73B" w14:textId="77777777" w:rsidR="002E7C95" w:rsidRDefault="002E7C95" w:rsidP="002E7C95">
                      <w:pPr>
                        <w:numPr>
                          <w:ilvl w:val="0"/>
                          <w:numId w:val="1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  <w:bar w:val="nil"/>
                        </w:pBdr>
                        <w:spacing w:before="40" w:line="276" w:lineRule="auto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use of biomaterials other than EMD (n=186)</w:t>
                      </w:r>
                    </w:p>
                    <w:p w14:paraId="29439874" w14:textId="77777777" w:rsidR="002E7C95" w:rsidRPr="00447DEB" w:rsidRDefault="002E7C95" w:rsidP="002E7C95">
                      <w:pPr>
                        <w:pStyle w:val="Paragrafoelenco"/>
                        <w:numPr>
                          <w:ilvl w:val="0"/>
                          <w:numId w:val="1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  <w:bar w:val="nil"/>
                        </w:pBdr>
                        <w:spacing w:before="40" w:line="276" w:lineRule="auto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447DEB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urcation involvement </w:t>
                      </w:r>
                      <w:r w:rsidRPr="006C4A3C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grade II or III </w:t>
                      </w:r>
                      <w:r w:rsidRPr="00447DEB">
                        <w:rPr>
                          <w:rFonts w:ascii="Calibri" w:hAnsi="Calibri"/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0</w:t>
                      </w:r>
                      <w:r w:rsidRPr="00447DEB">
                        <w:rPr>
                          <w:rFonts w:ascii="Calibri" w:hAnsi="Calibri"/>
                          <w:sz w:val="22"/>
                          <w:szCs w:val="22"/>
                        </w:rPr>
                        <w:t>9)</w:t>
                      </w:r>
                    </w:p>
                    <w:p w14:paraId="213C61B3" w14:textId="77777777" w:rsidR="002E7C95" w:rsidRPr="00447DEB" w:rsidRDefault="002E7C95" w:rsidP="002E7C95">
                      <w:pPr>
                        <w:pStyle w:val="Paragrafoelenco"/>
                        <w:numPr>
                          <w:ilvl w:val="0"/>
                          <w:numId w:val="1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  <w:bar w:val="nil"/>
                        </w:pBdr>
                        <w:spacing w:before="40" w:line="276" w:lineRule="auto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447DEB">
                        <w:rPr>
                          <w:rFonts w:ascii="Calibri" w:hAnsi="Calibri"/>
                          <w:sz w:val="22"/>
                          <w:szCs w:val="22"/>
                        </w:rPr>
                        <w:t>SPT in private practice (n=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7</w:t>
                      </w:r>
                      <w:r w:rsidRPr="00447DEB">
                        <w:rPr>
                          <w:rFonts w:ascii="Calibri" w:hAnsi="Calibri"/>
                          <w:sz w:val="22"/>
                          <w:szCs w:val="22"/>
                        </w:rPr>
                        <w:t>3)</w:t>
                      </w:r>
                    </w:p>
                    <w:p w14:paraId="247CD56A" w14:textId="77777777" w:rsidR="002E7C95" w:rsidRDefault="002E7C95" w:rsidP="002E7C95">
                      <w:pPr>
                        <w:numPr>
                          <w:ilvl w:val="0"/>
                          <w:numId w:val="1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  <w:bar w:val="nil"/>
                        </w:pBdr>
                        <w:spacing w:before="40" w:line="276" w:lineRule="auto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p</w:t>
                      </w:r>
                      <w:r w:rsidRPr="00447DEB">
                        <w:rPr>
                          <w:rFonts w:ascii="Calibri" w:hAnsi="Calibri"/>
                          <w:sz w:val="22"/>
                          <w:szCs w:val="22"/>
                        </w:rPr>
                        <w:t>atients with missing documentatio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=6)</w:t>
                      </w:r>
                      <w:r w:rsidRPr="0008692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6413FEA0" w14:textId="77777777" w:rsidR="002E7C95" w:rsidRPr="00086920" w:rsidRDefault="002E7C95" w:rsidP="002E7C95">
                      <w:pPr>
                        <w:numPr>
                          <w:ilvl w:val="0"/>
                          <w:numId w:val="1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  <w:bar w:val="nil"/>
                        </w:pBdr>
                        <w:spacing w:before="40" w:line="276" w:lineRule="auto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08692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deceased 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7</w:t>
                      </w:r>
                      <w:r w:rsidRPr="00086920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2D964F56" wp14:editId="7A6E6AD5">
                <wp:simplePos x="0" y="0"/>
                <wp:positionH relativeFrom="column">
                  <wp:posOffset>1884433</wp:posOffset>
                </wp:positionH>
                <wp:positionV relativeFrom="line">
                  <wp:posOffset>7566</wp:posOffset>
                </wp:positionV>
                <wp:extent cx="1888490" cy="1161418"/>
                <wp:effectExtent l="0" t="0" r="16510" b="19685"/>
                <wp:wrapNone/>
                <wp:docPr id="1073741826" name="officeArt object" descr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8490" cy="116141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5A1E348" w14:textId="77777777" w:rsidR="002E7C95" w:rsidRDefault="002E7C95" w:rsidP="002E7C95">
                            <w:pPr>
                              <w:spacing w:line="276" w:lineRule="auto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Patients underwent regenerative periodontal therapy between 1999 and 2012 </w:t>
                            </w:r>
                          </w:p>
                          <w:p w14:paraId="7E9905F0" w14:textId="77777777" w:rsidR="002E7C95" w:rsidRPr="006C04E3" w:rsidRDefault="002E7C95" w:rsidP="002E7C95">
                            <w:pPr>
                              <w:spacing w:line="276" w:lineRule="auto"/>
                              <w:jc w:val="center"/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 548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964F56" id="_x0000_s1030" alt="Rectangle 2" style="position:absolute;margin-left:148.4pt;margin-top:.6pt;width:148.7pt;height:91.45pt;z-index:25166028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lin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">
                <v:textbox inset="2.53997mm,2.53997mm,2.53997mm,2.53997mm">
                  <w:txbxContent>
                    <w:p w14:paraId="15A1E348" w14:textId="77777777" w:rsidR="002E7C95" w:rsidRDefault="002E7C95" w:rsidP="002E7C95">
                      <w:pPr>
                        <w:spacing w:line="276" w:lineRule="auto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Patients underwent regenerative periodontal therapy between 1999 and 2012 </w:t>
                      </w:r>
                    </w:p>
                    <w:p w14:paraId="7E9905F0" w14:textId="77777777" w:rsidR="002E7C95" w:rsidRPr="006C04E3" w:rsidRDefault="002E7C95" w:rsidP="002E7C95">
                      <w:pPr>
                        <w:spacing w:line="276" w:lineRule="auto"/>
                        <w:jc w:val="center"/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 548)</w:t>
                      </w:r>
                    </w:p>
                  </w:txbxContent>
                </v:textbox>
                <w10:wrap anchory="line"/>
              </v:rect>
            </w:pict>
          </mc:Fallback>
        </mc:AlternateContent>
      </w:r>
    </w:p>
    <w:p w14:paraId="4F85BEA6" w14:textId="77777777" w:rsidR="002E7C95" w:rsidRDefault="002E7C95" w:rsidP="002E7C95">
      <w:r>
        <w:rPr>
          <w:noProof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7905705A" wp14:editId="60B41A04">
                <wp:simplePos x="0" y="0"/>
                <wp:positionH relativeFrom="column">
                  <wp:posOffset>3895568</wp:posOffset>
                </wp:positionH>
                <wp:positionV relativeFrom="line">
                  <wp:posOffset>176675</wp:posOffset>
                </wp:positionV>
                <wp:extent cx="433161" cy="0"/>
                <wp:effectExtent l="0" t="76200" r="24130" b="95250"/>
                <wp:wrapNone/>
                <wp:docPr id="1073741831" name="officeArt object" descr="AutoShap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3161" cy="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D29E617" id="officeArt object" o:spid="_x0000_s1026" alt="AutoShape 21" style="position:absolute;z-index:251661312;visibility:visible;mso-wrap-style:square;mso-width-percent:0;mso-wrap-distance-left:0;mso-wrap-distance-top:0;mso-wrap-distance-right:0;mso-wrap-distance-bottom:0;mso-position-horizontal:absolute;mso-position-horizontal-relative:text;mso-position-vertical:absolute;mso-position-vertical-relative:line;mso-width-percent:0;mso-width-relative:margin" from="306.75pt,13.9pt" to="340.85pt,13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">
                <v:stroke endarrow="block"/>
                <w10:wrap anchory="line"/>
              </v:line>
            </w:pict>
          </mc:Fallback>
        </mc:AlternateContent>
      </w:r>
    </w:p>
    <w:p w14:paraId="58EFC6E3" w14:textId="77777777" w:rsidR="002E7C95" w:rsidRPr="009304D4" w:rsidRDefault="002E7C95" w:rsidP="002E7C95"/>
    <w:p w14:paraId="01ADD17A" w14:textId="77777777" w:rsidR="002E7C95" w:rsidRDefault="002E7C95" w:rsidP="002E7C95"/>
    <w:p w14:paraId="0449F517" w14:textId="77777777" w:rsidR="002E7C95" w:rsidRDefault="002E7C95" w:rsidP="002E7C95"/>
    <w:p w14:paraId="244C1693" w14:textId="77777777" w:rsidR="002E7C95" w:rsidRDefault="002E7C95" w:rsidP="002E7C95"/>
    <w:p w14:paraId="160ADE1C" w14:textId="77777777" w:rsidR="002E7C95" w:rsidRDefault="002E7C95" w:rsidP="002E7C95"/>
    <w:p w14:paraId="39F7A529" w14:textId="77777777" w:rsidR="002E7C95" w:rsidRDefault="002E7C95" w:rsidP="002E7C95"/>
    <w:p w14:paraId="6C87F4F0" w14:textId="77777777" w:rsidR="002E7C95" w:rsidRDefault="002E7C95" w:rsidP="002E7C95"/>
    <w:p w14:paraId="36CC9805" w14:textId="77777777" w:rsidR="002E7C95" w:rsidRDefault="002E7C95" w:rsidP="002E7C95"/>
    <w:p w14:paraId="61F0C2F8" w14:textId="77777777" w:rsidR="002E7C95" w:rsidRDefault="002E7C95" w:rsidP="002E7C95"/>
    <w:p w14:paraId="6C74850C" w14:textId="77777777" w:rsidR="002E7C95" w:rsidRDefault="002E7C95" w:rsidP="002E7C95">
      <w:r w:rsidRPr="00655FDA">
        <w:rPr>
          <w:noProof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7856E5E3" wp14:editId="38BE3EE2">
                <wp:simplePos x="0" y="0"/>
                <wp:positionH relativeFrom="margin">
                  <wp:posOffset>2851307</wp:posOffset>
                </wp:positionH>
                <wp:positionV relativeFrom="paragraph">
                  <wp:posOffset>2204</wp:posOffset>
                </wp:positionV>
                <wp:extent cx="8532" cy="968851"/>
                <wp:effectExtent l="76200" t="0" r="67945" b="60325"/>
                <wp:wrapNone/>
                <wp:docPr id="6" name="officeArt object" descr="AutoShap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532" cy="968851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CC1F98" id="officeArt object" o:spid="_x0000_s1026" alt="AutoShape 18" style="position:absolute;flip:x;z-index:251663360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margin;mso-height-relative:margin" from="224.5pt,.15pt" to="225.15pt,76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">
                <v:stroke endarrow="block"/>
                <w10:wrap anchorx="margin"/>
              </v:line>
            </w:pict>
          </mc:Fallback>
        </mc:AlternateContent>
      </w:r>
    </w:p>
    <w:p w14:paraId="4D211F36" w14:textId="77777777" w:rsidR="002E7C95" w:rsidRDefault="002E7C95" w:rsidP="002E7C95"/>
    <w:p w14:paraId="0AB72C38" w14:textId="77777777" w:rsidR="002E7C95" w:rsidRDefault="002E7C95" w:rsidP="002E7C95">
      <w:r w:rsidRPr="00655FDA">
        <w:rPr>
          <w:noProof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757F4308" wp14:editId="2E3B8F6E">
                <wp:simplePos x="0" y="0"/>
                <wp:positionH relativeFrom="column">
                  <wp:posOffset>1975485</wp:posOffset>
                </wp:positionH>
                <wp:positionV relativeFrom="line">
                  <wp:posOffset>896620</wp:posOffset>
                </wp:positionV>
                <wp:extent cx="1753870" cy="723265"/>
                <wp:effectExtent l="0" t="0" r="11430" b="13335"/>
                <wp:wrapNone/>
                <wp:docPr id="3" name="officeArt object" descr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3870" cy="723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A613394" w14:textId="77777777" w:rsidR="002E7C95" w:rsidRPr="00D60904" w:rsidRDefault="002E7C95" w:rsidP="002E7C95">
                            <w:pPr>
                              <w:spacing w:line="276" w:lineRule="auto"/>
                              <w:jc w:val="center"/>
                            </w:pPr>
                            <w:r w:rsidRPr="00D6090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Patients assessed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or eligibility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br/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 57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7F4308" id="_x0000_s1031" alt="Rectangle 13" style="position:absolute;margin-left:155.55pt;margin-top:70.6pt;width:138.1pt;height:56.95pt;z-index:25166540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lin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">
                <v:textbox inset="2.53997mm,2.53997mm,2.53997mm,2.53997mm">
                  <w:txbxContent>
                    <w:p w14:paraId="7A613394" w14:textId="77777777" w:rsidR="002E7C95" w:rsidRPr="00D60904" w:rsidRDefault="002E7C95" w:rsidP="002E7C95">
                      <w:pPr>
                        <w:spacing w:line="276" w:lineRule="auto"/>
                        <w:jc w:val="center"/>
                      </w:pPr>
                      <w:r w:rsidRPr="00D6090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Patients assessed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or eligibility</w:t>
                      </w:r>
                      <w:r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br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 57)</w:t>
                      </w:r>
                    </w:p>
                  </w:txbxContent>
                </v:textbox>
                <w10:wrap anchory="line"/>
              </v:rect>
            </w:pict>
          </mc:Fallback>
        </mc:AlternateContent>
      </w:r>
    </w:p>
    <w:p w14:paraId="7E04AAA0" w14:textId="77777777" w:rsidR="002E7C95" w:rsidRDefault="002E7C95" w:rsidP="002E7C95"/>
    <w:p w14:paraId="1412B1B1" w14:textId="77777777" w:rsidR="002E7C95" w:rsidRDefault="002E7C95" w:rsidP="002E7C95"/>
    <w:p w14:paraId="2C3786A1" w14:textId="77777777" w:rsidR="002E7C95" w:rsidRDefault="002E7C95" w:rsidP="002E7C95">
      <w:r w:rsidRPr="00655FDA">
        <w:rPr>
          <w:noProof/>
        </w:rPr>
        <mc:AlternateContent>
          <mc:Choice Requires="wpg">
            <w:drawing>
              <wp:anchor distT="0" distB="0" distL="0" distR="0" simplePos="0" relativeHeight="251668480" behindDoc="0" locked="0" layoutInCell="1" allowOverlap="1" wp14:anchorId="3DFA3CD0" wp14:editId="43FBC6D6">
                <wp:simplePos x="0" y="0"/>
                <wp:positionH relativeFrom="margin">
                  <wp:posOffset>224619</wp:posOffset>
                </wp:positionH>
                <wp:positionV relativeFrom="line">
                  <wp:posOffset>14728</wp:posOffset>
                </wp:positionV>
                <wp:extent cx="458470" cy="1347116"/>
                <wp:effectExtent l="0" t="6033" r="11748" b="11747"/>
                <wp:wrapNone/>
                <wp:docPr id="8" name="officeArt object" descr="Rounded Rectangle 1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5400000">
                          <a:off x="0" y="0"/>
                          <a:ext cx="458470" cy="1347116"/>
                          <a:chOff x="0" y="0"/>
                          <a:chExt cx="458469" cy="1030605"/>
                        </a:xfrm>
                      </wpg:grpSpPr>
                      <wps:wsp>
                        <wps:cNvPr id="9" name="Shape 1073741838"/>
                        <wps:cNvSpPr/>
                        <wps:spPr>
                          <a:xfrm rot="16200000">
                            <a:off x="-286068" y="286067"/>
                            <a:ext cx="1030606" cy="45847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DCE6F2"/>
                          </a:solidFill>
                          <a:ln w="254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" name="Shape 1073741839"/>
                        <wps:cNvSpPr txBox="1"/>
                        <wps:spPr>
                          <a:xfrm rot="16200000">
                            <a:off x="-217968" y="308449"/>
                            <a:ext cx="894405" cy="413708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77FAB514" w14:textId="77777777" w:rsidR="002E7C95" w:rsidRPr="00D43C1D" w:rsidRDefault="002E7C95" w:rsidP="002E7C95">
                              <w:pPr>
                                <w:jc w:val="center"/>
                              </w:pPr>
                              <w:r w:rsidRPr="00D43C1D">
                                <w:rPr>
                                  <w:rFonts w:ascii="Verdana" w:hAnsi="Verdana"/>
                                  <w:b/>
                                  <w:bCs/>
                                  <w:sz w:val="20"/>
                                  <w:szCs w:val="20"/>
                                </w:rPr>
                                <w:t>Re-evaluation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DFA3CD0" id="_x0000_s1032" alt="Rounded Rectangle 102" style="position:absolute;margin-left:17.7pt;margin-top:1.15pt;width:36.1pt;height:106.05pt;rotation:90;z-index:251668480;mso-wrap-distance-left:0;mso-wrap-distance-right:0;mso-position-horizontal-relative:margin;mso-position-vertical-relative:line;mso-height-relative:margin" coordsize="4584,1030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">
                <v:roundrect id="Shape 1073741838" o:spid="_x0000_s1033" style="position:absolute;left:-2861;top:2861;width:10306;height:4584;rotation:-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" fillcolor="#dce6f2" strokeweight="2pt"/>
                <v:shape id="Shape 1073741839" o:spid="_x0000_s1034" type="#_x0000_t202" style="position:absolute;left:-2180;top:3084;width:8944;height:4137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" filled="f" stroked="f" strokeweight="1pt">
                  <v:stroke miterlimit="4"/>
                  <v:textbox inset="1.27mm,1.27mm,1.27mm,1.27mm">
                    <w:txbxContent>
                      <w:p w14:paraId="77FAB514" w14:textId="77777777" w:rsidR="002E7C95" w:rsidRPr="00D43C1D" w:rsidRDefault="002E7C95" w:rsidP="002E7C95">
                        <w:pPr>
                          <w:jc w:val="center"/>
                        </w:pPr>
                        <w:r w:rsidRPr="00D43C1D">
                          <w:rPr>
                            <w:rFonts w:ascii="Verdana" w:hAnsi="Verdana"/>
                            <w:b/>
                            <w:bCs/>
                            <w:sz w:val="20"/>
                            <w:szCs w:val="20"/>
                          </w:rPr>
                          <w:t>Re-evaluation</w:t>
                        </w:r>
                      </w:p>
                    </w:txbxContent>
                  </v:textbox>
                </v:shape>
                <w10:wrap anchorx="margin" anchory="line"/>
              </v:group>
            </w:pict>
          </mc:Fallback>
        </mc:AlternateContent>
      </w:r>
    </w:p>
    <w:p w14:paraId="6801B96C" w14:textId="77777777" w:rsidR="002E7C95" w:rsidRDefault="002E7C95" w:rsidP="002E7C95"/>
    <w:p w14:paraId="25335980" w14:textId="77777777" w:rsidR="002E7C95" w:rsidRDefault="002E7C95" w:rsidP="002E7C95">
      <w:r w:rsidRPr="00655FDA">
        <w:rPr>
          <w:noProof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2D07E054" wp14:editId="2235AF2A">
                <wp:simplePos x="0" y="0"/>
                <wp:positionH relativeFrom="column">
                  <wp:posOffset>4464129</wp:posOffset>
                </wp:positionH>
                <wp:positionV relativeFrom="paragraph">
                  <wp:posOffset>5080</wp:posOffset>
                </wp:positionV>
                <wp:extent cx="1897380" cy="1285240"/>
                <wp:effectExtent l="0" t="0" r="26670" b="10160"/>
                <wp:wrapNone/>
                <wp:docPr id="7" name="officeArt object" descr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7380" cy="1285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D6FF42F" w14:textId="77777777" w:rsidR="002E7C95" w:rsidRPr="009C53DD" w:rsidRDefault="002E7C95" w:rsidP="002E7C95">
                            <w:pPr>
                              <w:spacing w:line="276" w:lineRule="auto"/>
                              <w:ind w:left="14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9C53D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atient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=16)</w:t>
                            </w:r>
                          </w:p>
                          <w:p w14:paraId="2AF78A43" w14:textId="77777777" w:rsidR="002E7C95" w:rsidRPr="009C53DD" w:rsidRDefault="002E7C95" w:rsidP="002E7C95">
                            <w:pPr>
                              <w:spacing w:before="40" w:line="276" w:lineRule="auto"/>
                              <w:ind w:left="14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9C53D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ason for exclusion:</w:t>
                            </w:r>
                          </w:p>
                          <w:p w14:paraId="75800859" w14:textId="77777777" w:rsidR="002E7C95" w:rsidRDefault="002E7C95" w:rsidP="002E7C95">
                            <w:pPr>
                              <w:numPr>
                                <w:ilvl w:val="0"/>
                                <w:numId w:val="1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  <w:bar w:val="nil"/>
                              </w:pBdr>
                              <w:spacing w:before="40" w:line="276" w:lineRule="auto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nwilling to attend re-evaluation (n=16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07E054" id="_x0000_s1035" alt="Rectangle 14" style="position:absolute;margin-left:351.5pt;margin-top:.4pt;width:149.4pt;height:101.2pt;z-index:25166745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">
                <v:textbox inset="2.53997mm,2.53997mm,2.53997mm,2.53997mm">
                  <w:txbxContent>
                    <w:p w14:paraId="5D6FF42F" w14:textId="77777777" w:rsidR="002E7C95" w:rsidRPr="009C53DD" w:rsidRDefault="002E7C95" w:rsidP="002E7C95">
                      <w:pPr>
                        <w:spacing w:line="276" w:lineRule="auto"/>
                        <w:ind w:left="142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9C53DD">
                        <w:rPr>
                          <w:rFonts w:ascii="Calibri" w:hAnsi="Calibri"/>
                          <w:sz w:val="22"/>
                          <w:szCs w:val="22"/>
                        </w:rPr>
                        <w:t>Patient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=16)</w:t>
                      </w:r>
                    </w:p>
                    <w:p w14:paraId="2AF78A43" w14:textId="77777777" w:rsidR="002E7C95" w:rsidRPr="009C53DD" w:rsidRDefault="002E7C95" w:rsidP="002E7C95">
                      <w:pPr>
                        <w:spacing w:before="40" w:line="276" w:lineRule="auto"/>
                        <w:ind w:left="142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9C53DD">
                        <w:rPr>
                          <w:rFonts w:ascii="Calibri" w:hAnsi="Calibri"/>
                          <w:sz w:val="22"/>
                          <w:szCs w:val="22"/>
                        </w:rPr>
                        <w:t>Reason for exclusion:</w:t>
                      </w:r>
                    </w:p>
                    <w:p w14:paraId="75800859" w14:textId="77777777" w:rsidR="002E7C95" w:rsidRDefault="002E7C95" w:rsidP="002E7C95">
                      <w:pPr>
                        <w:numPr>
                          <w:ilvl w:val="0"/>
                          <w:numId w:val="1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  <w:bar w:val="nil"/>
                        </w:pBdr>
                        <w:spacing w:before="40" w:line="276" w:lineRule="auto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unwilling to attend re-evaluation (n=16)</w:t>
                      </w:r>
                    </w:p>
                  </w:txbxContent>
                </v:textbox>
              </v:rect>
            </w:pict>
          </mc:Fallback>
        </mc:AlternateContent>
      </w:r>
    </w:p>
    <w:p w14:paraId="4BCD40A2" w14:textId="77777777" w:rsidR="002E7C95" w:rsidRDefault="002E7C95" w:rsidP="002E7C95">
      <w:r>
        <w:rPr>
          <w:noProof/>
        </w:rPr>
        <mc:AlternateContent>
          <mc:Choice Requires="wps">
            <w:drawing>
              <wp:anchor distT="0" distB="0" distL="0" distR="0" simplePos="0" relativeHeight="251669504" behindDoc="0" locked="0" layoutInCell="1" allowOverlap="1" wp14:anchorId="008D9E07" wp14:editId="53F415C2">
                <wp:simplePos x="0" y="0"/>
                <wp:positionH relativeFrom="column">
                  <wp:posOffset>3875888</wp:posOffset>
                </wp:positionH>
                <wp:positionV relativeFrom="line">
                  <wp:posOffset>127255</wp:posOffset>
                </wp:positionV>
                <wp:extent cx="433161" cy="0"/>
                <wp:effectExtent l="0" t="76200" r="24130" b="95250"/>
                <wp:wrapNone/>
                <wp:docPr id="15" name="officeArt object" descr="AutoShap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3161" cy="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457D9B2" id="officeArt object" o:spid="_x0000_s1026" alt="AutoShape 21" style="position:absolute;z-index:251669504;visibility:visible;mso-wrap-style:square;mso-width-percent:0;mso-wrap-distance-left:0;mso-wrap-distance-top:0;mso-wrap-distance-right:0;mso-wrap-distance-bottom:0;mso-position-horizontal:absolute;mso-position-horizontal-relative:text;mso-position-vertical:absolute;mso-position-vertical-relative:line;mso-width-percent:0;mso-width-relative:margin" from="305.2pt,10pt" to="339.3pt,10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">
                <v:stroke endarrow="block"/>
                <w10:wrap anchory="line"/>
              </v:line>
            </w:pict>
          </mc:Fallback>
        </mc:AlternateContent>
      </w:r>
    </w:p>
    <w:p w14:paraId="1C355BE6" w14:textId="77777777" w:rsidR="002E7C95" w:rsidRDefault="002E7C95" w:rsidP="002E7C95"/>
    <w:p w14:paraId="46134040" w14:textId="77777777" w:rsidR="002E7C95" w:rsidRDefault="002E7C95" w:rsidP="002E7C95"/>
    <w:p w14:paraId="6B94ABD7" w14:textId="77777777" w:rsidR="002E7C95" w:rsidRDefault="002E7C95" w:rsidP="002E7C95"/>
    <w:p w14:paraId="41915A15" w14:textId="77777777" w:rsidR="002E7C95" w:rsidRDefault="002E7C95" w:rsidP="002E7C95"/>
    <w:p w14:paraId="00399E97" w14:textId="77777777" w:rsidR="002E7C95" w:rsidRDefault="002E7C95" w:rsidP="002E7C95"/>
    <w:p w14:paraId="3D85BADB" w14:textId="77777777" w:rsidR="002E7C95" w:rsidRDefault="002E7C95" w:rsidP="002E7C95">
      <w:r>
        <w:rPr>
          <w:noProof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55F39B8D" wp14:editId="7DA360FC">
                <wp:simplePos x="0" y="0"/>
                <wp:positionH relativeFrom="column">
                  <wp:posOffset>2846146</wp:posOffset>
                </wp:positionH>
                <wp:positionV relativeFrom="paragraph">
                  <wp:posOffset>168397</wp:posOffset>
                </wp:positionV>
                <wp:extent cx="0" cy="544938"/>
                <wp:effectExtent l="76200" t="0" r="57150" b="64770"/>
                <wp:wrapNone/>
                <wp:docPr id="1073741830" name="officeArt object" descr="AutoShap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44938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E65E16" id="officeArt object" o:spid="_x0000_s1026" alt="AutoShape 18" style="position:absolute;flip:x;z-index:25166233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" from="224.1pt,13.25pt" to="224.1pt,56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">
                <v:stroke endarrow="block"/>
              </v:line>
            </w:pict>
          </mc:Fallback>
        </mc:AlternateContent>
      </w:r>
    </w:p>
    <w:p w14:paraId="4E5E3FA5" w14:textId="77777777" w:rsidR="002E7C95" w:rsidRDefault="002E7C95" w:rsidP="002E7C95"/>
    <w:p w14:paraId="10BC8E3C" w14:textId="77777777" w:rsidR="002E7C95" w:rsidRDefault="002E7C95" w:rsidP="002E7C95"/>
    <w:p w14:paraId="2CA95FDA" w14:textId="77777777" w:rsidR="002E7C95" w:rsidRDefault="002E7C95" w:rsidP="002E7C95"/>
    <w:p w14:paraId="78CEEFAE" w14:textId="77777777" w:rsidR="002E7C95" w:rsidRDefault="002E7C95" w:rsidP="002E7C95">
      <w:r>
        <w:rPr>
          <w:noProof/>
        </w:rPr>
        <mc:AlternateContent>
          <mc:Choice Requires="wpg">
            <w:drawing>
              <wp:anchor distT="0" distB="0" distL="0" distR="0" simplePos="0" relativeHeight="251666432" behindDoc="0" locked="0" layoutInCell="1" allowOverlap="1" wp14:anchorId="7FCCB1E8" wp14:editId="6AD215FA">
                <wp:simplePos x="0" y="0"/>
                <wp:positionH relativeFrom="margin">
                  <wp:posOffset>64082</wp:posOffset>
                </wp:positionH>
                <wp:positionV relativeFrom="line">
                  <wp:posOffset>63817</wp:posOffset>
                </wp:positionV>
                <wp:extent cx="458470" cy="1030605"/>
                <wp:effectExtent l="0" t="318" r="17463" b="17462"/>
                <wp:wrapNone/>
                <wp:docPr id="1073741840" name="officeArt object" descr="Rounded Rectangle 1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5400000">
                          <a:off x="0" y="0"/>
                          <a:ext cx="458470" cy="1030605"/>
                          <a:chOff x="0" y="0"/>
                          <a:chExt cx="458469" cy="1030605"/>
                        </a:xfrm>
                      </wpg:grpSpPr>
                      <wps:wsp>
                        <wps:cNvPr id="1073741838" name="Shape 1073741838"/>
                        <wps:cNvSpPr/>
                        <wps:spPr>
                          <a:xfrm rot="16200000">
                            <a:off x="-286068" y="286067"/>
                            <a:ext cx="1030606" cy="45847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DCE6F2"/>
                          </a:solidFill>
                          <a:ln w="254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39" name="Shape 1073741839"/>
                        <wps:cNvSpPr txBox="1"/>
                        <wps:spPr>
                          <a:xfrm rot="16200000">
                            <a:off x="-217968" y="308449"/>
                            <a:ext cx="894405" cy="413708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4C0B79BF" w14:textId="77777777" w:rsidR="002E7C95" w:rsidRDefault="002E7C95" w:rsidP="002E7C95">
                              <w:pPr>
                                <w:jc w:val="center"/>
                              </w:pPr>
                              <w:r w:rsidRPr="00330D9B">
                                <w:rPr>
                                  <w:rFonts w:ascii="Verdana" w:hAnsi="Verdana"/>
                                  <w:b/>
                                  <w:bCs/>
                                  <w:sz w:val="20"/>
                                  <w:szCs w:val="20"/>
                                </w:rPr>
                                <w:t>Inclusion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FCCB1E8" id="_x0000_s1036" alt="Rounded Rectangle 102" style="position:absolute;margin-left:5.05pt;margin-top:5pt;width:36.1pt;height:81.15pt;rotation:90;z-index:251666432;mso-wrap-distance-left:0;mso-wrap-distance-right:0;mso-position-horizontal-relative:margin;mso-position-vertical-relative:line" coordsize="4584,1030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">
                <v:roundrect id="Shape 1073741838" o:spid="_x0000_s1037" style="position:absolute;left:-2861;top:2861;width:10306;height:4584;rotation:-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" fillcolor="#dce6f2" strokeweight="2pt"/>
                <v:shape id="Shape 1073741839" o:spid="_x0000_s1038" type="#_x0000_t202" style="position:absolute;left:-2180;top:3084;width:8944;height:4137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" filled="f" stroked="f" strokeweight="1pt">
                  <v:stroke miterlimit="4"/>
                  <v:textbox inset="1.27mm,1.27mm,1.27mm,1.27mm">
                    <w:txbxContent>
                      <w:p w14:paraId="4C0B79BF" w14:textId="77777777" w:rsidR="002E7C95" w:rsidRDefault="002E7C95" w:rsidP="002E7C95">
                        <w:pPr>
                          <w:jc w:val="center"/>
                        </w:pPr>
                        <w:r w:rsidRPr="00330D9B">
                          <w:rPr>
                            <w:rFonts w:ascii="Verdana" w:hAnsi="Verdana"/>
                            <w:b/>
                            <w:bCs/>
                            <w:sz w:val="20"/>
                            <w:szCs w:val="20"/>
                          </w:rPr>
                          <w:t>Inclusion</w:t>
                        </w:r>
                      </w:p>
                    </w:txbxContent>
                  </v:textbox>
                </v:shape>
                <w10:wrap anchorx="margin" anchory="line"/>
              </v:group>
            </w:pict>
          </mc:Fallback>
        </mc:AlternateContent>
      </w:r>
    </w:p>
    <w:p w14:paraId="6F4A7C03" w14:textId="77777777" w:rsidR="002E7C95" w:rsidRDefault="002E7C95" w:rsidP="002E7C95">
      <w:r>
        <w:rPr>
          <w:noProof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18A20C09" wp14:editId="1BB4849F">
                <wp:simplePos x="0" y="0"/>
                <wp:positionH relativeFrom="margin">
                  <wp:posOffset>1860550</wp:posOffset>
                </wp:positionH>
                <wp:positionV relativeFrom="paragraph">
                  <wp:posOffset>82751</wp:posOffset>
                </wp:positionV>
                <wp:extent cx="1974850" cy="755527"/>
                <wp:effectExtent l="0" t="0" r="25400" b="26035"/>
                <wp:wrapNone/>
                <wp:docPr id="1073741851" name="officeArt object" descr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0" cy="75552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96C17C9" w14:textId="77777777" w:rsidR="002E7C95" w:rsidRPr="00D60904" w:rsidRDefault="002E7C95" w:rsidP="002E7C95">
                            <w:pPr>
                              <w:spacing w:line="276" w:lineRule="auto"/>
                              <w:jc w:val="center"/>
                            </w:pPr>
                            <w:r w:rsidRPr="00D6090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atients included in the analysis</w:t>
                            </w:r>
                            <w:r w:rsidRPr="00D60904"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br/>
                            </w:r>
                            <w:r w:rsidRPr="00D6090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1</w:t>
                            </w:r>
                            <w:r w:rsidRPr="00D6090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A20C09" id="_x0000_s1039" alt="Rectangle 15" style="position:absolute;margin-left:146.5pt;margin-top:6.5pt;width:155.5pt;height:59.5pt;z-index:251664384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">
                <v:textbox inset="2.53997mm,2.53997mm,2.53997mm,2.53997mm">
                  <w:txbxContent>
                    <w:p w14:paraId="196C17C9" w14:textId="77777777" w:rsidR="002E7C95" w:rsidRPr="00D60904" w:rsidRDefault="002E7C95" w:rsidP="002E7C95">
                      <w:pPr>
                        <w:spacing w:line="276" w:lineRule="auto"/>
                        <w:jc w:val="center"/>
                      </w:pPr>
                      <w:r w:rsidRPr="00D60904">
                        <w:rPr>
                          <w:rFonts w:ascii="Calibri" w:hAnsi="Calibri"/>
                          <w:sz w:val="22"/>
                          <w:szCs w:val="22"/>
                        </w:rPr>
                        <w:t>Patients included in the analysis</w:t>
                      </w:r>
                      <w:r w:rsidRPr="00D60904"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br/>
                      </w:r>
                      <w:r w:rsidRPr="00D6090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41</w:t>
                      </w:r>
                      <w:r w:rsidRPr="00D60904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2D941B9" w14:textId="77777777" w:rsidR="002E7C95" w:rsidRDefault="002E7C95" w:rsidP="002E7C95"/>
    <w:p w14:paraId="43BB4FE4" w14:textId="77777777" w:rsidR="002E7C95" w:rsidRDefault="002E7C95" w:rsidP="002E7C95"/>
    <w:p w14:paraId="03F4B712" w14:textId="77777777" w:rsidR="002E7C95" w:rsidRDefault="002E7C95" w:rsidP="002E7C95"/>
    <w:p w14:paraId="5E1FEDD3" w14:textId="77777777" w:rsidR="0072172A" w:rsidRDefault="000432CA"/>
    <w:p w14:paraId="09F3B204" w14:textId="77777777" w:rsidR="002E7C95" w:rsidRDefault="002E7C95"/>
    <w:p w14:paraId="6500E851" w14:textId="77777777" w:rsidR="002E7C95" w:rsidRDefault="002E7C95"/>
    <w:p w14:paraId="6EDD5359" w14:textId="77777777" w:rsidR="002E7C95" w:rsidRDefault="002E7C95"/>
    <w:p w14:paraId="3BD37B10" w14:textId="77777777" w:rsidR="002E7C95" w:rsidRDefault="002E7C95"/>
    <w:p w14:paraId="3B24E6DC" w14:textId="77777777" w:rsidR="002E7C95" w:rsidRDefault="002E7C95"/>
    <w:p w14:paraId="11B95BCB" w14:textId="77777777" w:rsidR="002E7C95" w:rsidRDefault="002E7C95"/>
    <w:p w14:paraId="1C62B1F2" w14:textId="77777777" w:rsidR="002E7C95" w:rsidRDefault="002E7C95">
      <w:bookmarkStart w:id="2" w:name="_GoBack"/>
      <w:bookmarkEnd w:id="2"/>
    </w:p>
    <w:sectPr w:rsidR="002E7C95" w:rsidSect="00B62A0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8A152C"/>
    <w:multiLevelType w:val="hybridMultilevel"/>
    <w:tmpl w:val="BF361848"/>
    <w:lvl w:ilvl="0" w:tplc="8E420D18">
      <w:start w:val="1"/>
      <w:numFmt w:val="bullet"/>
      <w:lvlText w:val="·"/>
      <w:lvlJc w:val="left"/>
      <w:pPr>
        <w:ind w:left="426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01CD44E">
      <w:start w:val="1"/>
      <w:numFmt w:val="bullet"/>
      <w:lvlText w:val="o"/>
      <w:lvlJc w:val="left"/>
      <w:pPr>
        <w:ind w:left="1146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00ADF10">
      <w:start w:val="1"/>
      <w:numFmt w:val="bullet"/>
      <w:lvlText w:val="▪"/>
      <w:lvlJc w:val="left"/>
      <w:pPr>
        <w:ind w:left="1866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FE604EA">
      <w:start w:val="1"/>
      <w:numFmt w:val="bullet"/>
      <w:lvlText w:val="·"/>
      <w:lvlJc w:val="left"/>
      <w:pPr>
        <w:ind w:left="2586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C0466EA">
      <w:start w:val="1"/>
      <w:numFmt w:val="bullet"/>
      <w:lvlText w:val="o"/>
      <w:lvlJc w:val="left"/>
      <w:pPr>
        <w:ind w:left="3306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46C5F2C">
      <w:start w:val="1"/>
      <w:numFmt w:val="bullet"/>
      <w:lvlText w:val="▪"/>
      <w:lvlJc w:val="left"/>
      <w:pPr>
        <w:ind w:left="4026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260186A">
      <w:start w:val="1"/>
      <w:numFmt w:val="bullet"/>
      <w:lvlText w:val="·"/>
      <w:lvlJc w:val="left"/>
      <w:pPr>
        <w:ind w:left="4746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9EA7C8C">
      <w:start w:val="1"/>
      <w:numFmt w:val="bullet"/>
      <w:lvlText w:val="o"/>
      <w:lvlJc w:val="left"/>
      <w:pPr>
        <w:ind w:left="5466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29E4C4C">
      <w:start w:val="1"/>
      <w:numFmt w:val="bullet"/>
      <w:lvlText w:val="▪"/>
      <w:lvlJc w:val="left"/>
      <w:pPr>
        <w:ind w:left="6186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C95"/>
    <w:rsid w:val="00003246"/>
    <w:rsid w:val="0001263B"/>
    <w:rsid w:val="00015A04"/>
    <w:rsid w:val="000236E6"/>
    <w:rsid w:val="00027BA1"/>
    <w:rsid w:val="00030628"/>
    <w:rsid w:val="0003757F"/>
    <w:rsid w:val="00041740"/>
    <w:rsid w:val="000432CA"/>
    <w:rsid w:val="0004508A"/>
    <w:rsid w:val="000456AA"/>
    <w:rsid w:val="000504AD"/>
    <w:rsid w:val="00060559"/>
    <w:rsid w:val="0006162C"/>
    <w:rsid w:val="000628C9"/>
    <w:rsid w:val="00071054"/>
    <w:rsid w:val="000735AE"/>
    <w:rsid w:val="00074E2A"/>
    <w:rsid w:val="00075A5B"/>
    <w:rsid w:val="00081181"/>
    <w:rsid w:val="0009744C"/>
    <w:rsid w:val="000A138D"/>
    <w:rsid w:val="000A4023"/>
    <w:rsid w:val="000A4372"/>
    <w:rsid w:val="000A78FB"/>
    <w:rsid w:val="000A7C91"/>
    <w:rsid w:val="000B0812"/>
    <w:rsid w:val="000B5808"/>
    <w:rsid w:val="000C0220"/>
    <w:rsid w:val="000D412B"/>
    <w:rsid w:val="000E1F6F"/>
    <w:rsid w:val="000E279D"/>
    <w:rsid w:val="000F0BBF"/>
    <w:rsid w:val="000F0DBB"/>
    <w:rsid w:val="000F527E"/>
    <w:rsid w:val="000F5D19"/>
    <w:rsid w:val="00100384"/>
    <w:rsid w:val="00101476"/>
    <w:rsid w:val="0011645B"/>
    <w:rsid w:val="0011756A"/>
    <w:rsid w:val="0012251B"/>
    <w:rsid w:val="00134FF3"/>
    <w:rsid w:val="00141EEC"/>
    <w:rsid w:val="00141F1B"/>
    <w:rsid w:val="00147FAD"/>
    <w:rsid w:val="00150939"/>
    <w:rsid w:val="001510B6"/>
    <w:rsid w:val="00157F86"/>
    <w:rsid w:val="001634E4"/>
    <w:rsid w:val="001640D3"/>
    <w:rsid w:val="00171F46"/>
    <w:rsid w:val="00172DBF"/>
    <w:rsid w:val="00174B05"/>
    <w:rsid w:val="001753ED"/>
    <w:rsid w:val="0018011B"/>
    <w:rsid w:val="001874C9"/>
    <w:rsid w:val="0018783D"/>
    <w:rsid w:val="001938B1"/>
    <w:rsid w:val="0019450D"/>
    <w:rsid w:val="001A39A9"/>
    <w:rsid w:val="001A39DE"/>
    <w:rsid w:val="001A770F"/>
    <w:rsid w:val="001B2E34"/>
    <w:rsid w:val="001B3D25"/>
    <w:rsid w:val="001B4C5D"/>
    <w:rsid w:val="001C37FE"/>
    <w:rsid w:val="001D153A"/>
    <w:rsid w:val="001D3C95"/>
    <w:rsid w:val="001D702B"/>
    <w:rsid w:val="001E0869"/>
    <w:rsid w:val="001F049E"/>
    <w:rsid w:val="001F5ADF"/>
    <w:rsid w:val="001F5FCF"/>
    <w:rsid w:val="002115F6"/>
    <w:rsid w:val="00212F9C"/>
    <w:rsid w:val="002177D3"/>
    <w:rsid w:val="00221547"/>
    <w:rsid w:val="002219B5"/>
    <w:rsid w:val="00221F2D"/>
    <w:rsid w:val="002346C2"/>
    <w:rsid w:val="0023763A"/>
    <w:rsid w:val="00251909"/>
    <w:rsid w:val="002575FA"/>
    <w:rsid w:val="00261C73"/>
    <w:rsid w:val="00273FA9"/>
    <w:rsid w:val="002765DB"/>
    <w:rsid w:val="00277DB8"/>
    <w:rsid w:val="0028082E"/>
    <w:rsid w:val="002875F0"/>
    <w:rsid w:val="002907C0"/>
    <w:rsid w:val="002916D0"/>
    <w:rsid w:val="0029223C"/>
    <w:rsid w:val="002A12B7"/>
    <w:rsid w:val="002A2F7B"/>
    <w:rsid w:val="002A6F76"/>
    <w:rsid w:val="002B0882"/>
    <w:rsid w:val="002B1668"/>
    <w:rsid w:val="002C50C2"/>
    <w:rsid w:val="002C75F2"/>
    <w:rsid w:val="002D1C6A"/>
    <w:rsid w:val="002D2E74"/>
    <w:rsid w:val="002E3063"/>
    <w:rsid w:val="002E72CD"/>
    <w:rsid w:val="002E7454"/>
    <w:rsid w:val="002E7C95"/>
    <w:rsid w:val="002F4568"/>
    <w:rsid w:val="00300F68"/>
    <w:rsid w:val="00310AAF"/>
    <w:rsid w:val="00315ABB"/>
    <w:rsid w:val="00320C9A"/>
    <w:rsid w:val="00325AF7"/>
    <w:rsid w:val="00327555"/>
    <w:rsid w:val="0033518A"/>
    <w:rsid w:val="003366D5"/>
    <w:rsid w:val="00341785"/>
    <w:rsid w:val="00342085"/>
    <w:rsid w:val="0035277A"/>
    <w:rsid w:val="00353400"/>
    <w:rsid w:val="0036024F"/>
    <w:rsid w:val="00362761"/>
    <w:rsid w:val="00362ABE"/>
    <w:rsid w:val="00364C44"/>
    <w:rsid w:val="00375D57"/>
    <w:rsid w:val="00376AD1"/>
    <w:rsid w:val="003805B5"/>
    <w:rsid w:val="003843D1"/>
    <w:rsid w:val="00385EF8"/>
    <w:rsid w:val="0038667A"/>
    <w:rsid w:val="003A0217"/>
    <w:rsid w:val="003A31B3"/>
    <w:rsid w:val="003A3449"/>
    <w:rsid w:val="003A63C0"/>
    <w:rsid w:val="003A66A6"/>
    <w:rsid w:val="003C2395"/>
    <w:rsid w:val="003D2C4E"/>
    <w:rsid w:val="003E4260"/>
    <w:rsid w:val="003E431D"/>
    <w:rsid w:val="003F0462"/>
    <w:rsid w:val="003F059F"/>
    <w:rsid w:val="003F3DE0"/>
    <w:rsid w:val="00402242"/>
    <w:rsid w:val="00405461"/>
    <w:rsid w:val="00414C06"/>
    <w:rsid w:val="00417C28"/>
    <w:rsid w:val="004213CE"/>
    <w:rsid w:val="00421470"/>
    <w:rsid w:val="00427C43"/>
    <w:rsid w:val="00430780"/>
    <w:rsid w:val="00430882"/>
    <w:rsid w:val="00433DC0"/>
    <w:rsid w:val="004378B2"/>
    <w:rsid w:val="00444025"/>
    <w:rsid w:val="00446497"/>
    <w:rsid w:val="00446EA7"/>
    <w:rsid w:val="00447852"/>
    <w:rsid w:val="0045091F"/>
    <w:rsid w:val="00453645"/>
    <w:rsid w:val="004811FD"/>
    <w:rsid w:val="0049607E"/>
    <w:rsid w:val="004A0623"/>
    <w:rsid w:val="004A08C1"/>
    <w:rsid w:val="004A11F6"/>
    <w:rsid w:val="004A2DE2"/>
    <w:rsid w:val="004B2852"/>
    <w:rsid w:val="004C2711"/>
    <w:rsid w:val="004C27E7"/>
    <w:rsid w:val="004C61EF"/>
    <w:rsid w:val="004E7583"/>
    <w:rsid w:val="004F1C8C"/>
    <w:rsid w:val="004F1F48"/>
    <w:rsid w:val="004F4BC6"/>
    <w:rsid w:val="004F718E"/>
    <w:rsid w:val="005061E0"/>
    <w:rsid w:val="005127AE"/>
    <w:rsid w:val="005129CB"/>
    <w:rsid w:val="00512F9A"/>
    <w:rsid w:val="00514DF5"/>
    <w:rsid w:val="0051798F"/>
    <w:rsid w:val="005179E6"/>
    <w:rsid w:val="00521285"/>
    <w:rsid w:val="00525F6B"/>
    <w:rsid w:val="005302BE"/>
    <w:rsid w:val="0053334D"/>
    <w:rsid w:val="00551C77"/>
    <w:rsid w:val="005647E9"/>
    <w:rsid w:val="00572B2D"/>
    <w:rsid w:val="005730E8"/>
    <w:rsid w:val="00574321"/>
    <w:rsid w:val="00580EBF"/>
    <w:rsid w:val="005836B4"/>
    <w:rsid w:val="00593A82"/>
    <w:rsid w:val="005A7FCC"/>
    <w:rsid w:val="005B15E9"/>
    <w:rsid w:val="005B1B48"/>
    <w:rsid w:val="005B5B72"/>
    <w:rsid w:val="005B7452"/>
    <w:rsid w:val="005C0124"/>
    <w:rsid w:val="005C1D5F"/>
    <w:rsid w:val="005C2260"/>
    <w:rsid w:val="005D7924"/>
    <w:rsid w:val="005E1BF6"/>
    <w:rsid w:val="005E4D85"/>
    <w:rsid w:val="005F7744"/>
    <w:rsid w:val="006065BA"/>
    <w:rsid w:val="006264CC"/>
    <w:rsid w:val="00632943"/>
    <w:rsid w:val="00640EA7"/>
    <w:rsid w:val="00646DDD"/>
    <w:rsid w:val="00647CBB"/>
    <w:rsid w:val="006724B0"/>
    <w:rsid w:val="00672836"/>
    <w:rsid w:val="00683236"/>
    <w:rsid w:val="006838E7"/>
    <w:rsid w:val="0068525B"/>
    <w:rsid w:val="006940C1"/>
    <w:rsid w:val="006A12FF"/>
    <w:rsid w:val="006A1742"/>
    <w:rsid w:val="006A342F"/>
    <w:rsid w:val="006A49FD"/>
    <w:rsid w:val="006B5605"/>
    <w:rsid w:val="006C1757"/>
    <w:rsid w:val="006C6716"/>
    <w:rsid w:val="006C7907"/>
    <w:rsid w:val="006D39D8"/>
    <w:rsid w:val="006D408D"/>
    <w:rsid w:val="006D4E8C"/>
    <w:rsid w:val="006E0D00"/>
    <w:rsid w:val="006E30D8"/>
    <w:rsid w:val="006F1318"/>
    <w:rsid w:val="006F1DC3"/>
    <w:rsid w:val="00704AEE"/>
    <w:rsid w:val="00710057"/>
    <w:rsid w:val="007102EF"/>
    <w:rsid w:val="007108F5"/>
    <w:rsid w:val="00713D94"/>
    <w:rsid w:val="00720531"/>
    <w:rsid w:val="007236F8"/>
    <w:rsid w:val="00733CAD"/>
    <w:rsid w:val="007355F5"/>
    <w:rsid w:val="00737ED6"/>
    <w:rsid w:val="00740820"/>
    <w:rsid w:val="007500E0"/>
    <w:rsid w:val="00750A7C"/>
    <w:rsid w:val="00750B26"/>
    <w:rsid w:val="00752C49"/>
    <w:rsid w:val="00756009"/>
    <w:rsid w:val="00763B26"/>
    <w:rsid w:val="007663B7"/>
    <w:rsid w:val="00766FA2"/>
    <w:rsid w:val="00772D20"/>
    <w:rsid w:val="00777B46"/>
    <w:rsid w:val="00780458"/>
    <w:rsid w:val="00794549"/>
    <w:rsid w:val="00797935"/>
    <w:rsid w:val="007B002B"/>
    <w:rsid w:val="007B4924"/>
    <w:rsid w:val="007C08BA"/>
    <w:rsid w:val="007C57AF"/>
    <w:rsid w:val="007D181F"/>
    <w:rsid w:val="007D2C6A"/>
    <w:rsid w:val="007E2583"/>
    <w:rsid w:val="007E47EF"/>
    <w:rsid w:val="007E7A59"/>
    <w:rsid w:val="007F33D5"/>
    <w:rsid w:val="007F555F"/>
    <w:rsid w:val="007F6A16"/>
    <w:rsid w:val="0080607F"/>
    <w:rsid w:val="00806096"/>
    <w:rsid w:val="008128AD"/>
    <w:rsid w:val="0081675D"/>
    <w:rsid w:val="0081731E"/>
    <w:rsid w:val="00817A20"/>
    <w:rsid w:val="00823251"/>
    <w:rsid w:val="008259F9"/>
    <w:rsid w:val="00827CA4"/>
    <w:rsid w:val="00832B4C"/>
    <w:rsid w:val="00834A7F"/>
    <w:rsid w:val="008371EA"/>
    <w:rsid w:val="008379C7"/>
    <w:rsid w:val="00837C44"/>
    <w:rsid w:val="00841875"/>
    <w:rsid w:val="00842223"/>
    <w:rsid w:val="00843270"/>
    <w:rsid w:val="00860A30"/>
    <w:rsid w:val="008729AC"/>
    <w:rsid w:val="008733D5"/>
    <w:rsid w:val="00875483"/>
    <w:rsid w:val="008803CB"/>
    <w:rsid w:val="00883008"/>
    <w:rsid w:val="0089283F"/>
    <w:rsid w:val="008A083B"/>
    <w:rsid w:val="008A0E7D"/>
    <w:rsid w:val="008A3FFC"/>
    <w:rsid w:val="008A40E1"/>
    <w:rsid w:val="008A4483"/>
    <w:rsid w:val="008B1499"/>
    <w:rsid w:val="008B350E"/>
    <w:rsid w:val="008B3947"/>
    <w:rsid w:val="008C1EEC"/>
    <w:rsid w:val="008C2DCC"/>
    <w:rsid w:val="008C4E14"/>
    <w:rsid w:val="008C64AF"/>
    <w:rsid w:val="008D6F6A"/>
    <w:rsid w:val="008D6F74"/>
    <w:rsid w:val="008E29A3"/>
    <w:rsid w:val="008E713F"/>
    <w:rsid w:val="008E7F14"/>
    <w:rsid w:val="008F1E51"/>
    <w:rsid w:val="0090078B"/>
    <w:rsid w:val="00903226"/>
    <w:rsid w:val="00903DB3"/>
    <w:rsid w:val="00905364"/>
    <w:rsid w:val="00907F70"/>
    <w:rsid w:val="009122F6"/>
    <w:rsid w:val="00914CC3"/>
    <w:rsid w:val="00914DE5"/>
    <w:rsid w:val="00916300"/>
    <w:rsid w:val="00920796"/>
    <w:rsid w:val="009209CB"/>
    <w:rsid w:val="009219C0"/>
    <w:rsid w:val="009342C9"/>
    <w:rsid w:val="00934AE1"/>
    <w:rsid w:val="00936F0E"/>
    <w:rsid w:val="00944FD1"/>
    <w:rsid w:val="00947594"/>
    <w:rsid w:val="009558FC"/>
    <w:rsid w:val="00960DA8"/>
    <w:rsid w:val="00960FA1"/>
    <w:rsid w:val="00965DC1"/>
    <w:rsid w:val="00993C0B"/>
    <w:rsid w:val="0099737B"/>
    <w:rsid w:val="009A3E9C"/>
    <w:rsid w:val="009B05D8"/>
    <w:rsid w:val="009B0CFC"/>
    <w:rsid w:val="009B6D54"/>
    <w:rsid w:val="009C03B4"/>
    <w:rsid w:val="009C0FB8"/>
    <w:rsid w:val="009D0CFF"/>
    <w:rsid w:val="009D2687"/>
    <w:rsid w:val="009D481F"/>
    <w:rsid w:val="009E72D1"/>
    <w:rsid w:val="009F4206"/>
    <w:rsid w:val="00A00BA8"/>
    <w:rsid w:val="00A041B2"/>
    <w:rsid w:val="00A12FE9"/>
    <w:rsid w:val="00A150C9"/>
    <w:rsid w:val="00A17397"/>
    <w:rsid w:val="00A231D3"/>
    <w:rsid w:val="00A26673"/>
    <w:rsid w:val="00A310A9"/>
    <w:rsid w:val="00A33FA8"/>
    <w:rsid w:val="00A36954"/>
    <w:rsid w:val="00A37352"/>
    <w:rsid w:val="00A51B84"/>
    <w:rsid w:val="00A5265B"/>
    <w:rsid w:val="00A52B83"/>
    <w:rsid w:val="00A639D7"/>
    <w:rsid w:val="00A653F4"/>
    <w:rsid w:val="00A70314"/>
    <w:rsid w:val="00A7326D"/>
    <w:rsid w:val="00A738F4"/>
    <w:rsid w:val="00A74252"/>
    <w:rsid w:val="00A8212D"/>
    <w:rsid w:val="00A83DD4"/>
    <w:rsid w:val="00AB2B3E"/>
    <w:rsid w:val="00AD07DD"/>
    <w:rsid w:val="00AD5032"/>
    <w:rsid w:val="00AE4CF1"/>
    <w:rsid w:val="00AE5FD2"/>
    <w:rsid w:val="00AE7EAD"/>
    <w:rsid w:val="00AF1F5C"/>
    <w:rsid w:val="00AF3C73"/>
    <w:rsid w:val="00AF4BF8"/>
    <w:rsid w:val="00AF51EF"/>
    <w:rsid w:val="00B12905"/>
    <w:rsid w:val="00B159D9"/>
    <w:rsid w:val="00B471C2"/>
    <w:rsid w:val="00B513C0"/>
    <w:rsid w:val="00B52DBE"/>
    <w:rsid w:val="00B5479B"/>
    <w:rsid w:val="00B5616D"/>
    <w:rsid w:val="00B62A00"/>
    <w:rsid w:val="00B87A93"/>
    <w:rsid w:val="00B92438"/>
    <w:rsid w:val="00B92480"/>
    <w:rsid w:val="00BA06F5"/>
    <w:rsid w:val="00BA2EA9"/>
    <w:rsid w:val="00BA38F5"/>
    <w:rsid w:val="00BA5D8E"/>
    <w:rsid w:val="00BB2B61"/>
    <w:rsid w:val="00BB40B5"/>
    <w:rsid w:val="00BB486E"/>
    <w:rsid w:val="00BB7538"/>
    <w:rsid w:val="00BC21DD"/>
    <w:rsid w:val="00BC4D8A"/>
    <w:rsid w:val="00BC544C"/>
    <w:rsid w:val="00BD1AB7"/>
    <w:rsid w:val="00BD1D68"/>
    <w:rsid w:val="00BD747B"/>
    <w:rsid w:val="00BE5173"/>
    <w:rsid w:val="00BE7364"/>
    <w:rsid w:val="00BF2A94"/>
    <w:rsid w:val="00C172E9"/>
    <w:rsid w:val="00C220EE"/>
    <w:rsid w:val="00C22570"/>
    <w:rsid w:val="00C24510"/>
    <w:rsid w:val="00C26527"/>
    <w:rsid w:val="00C35F58"/>
    <w:rsid w:val="00C36F16"/>
    <w:rsid w:val="00C3772B"/>
    <w:rsid w:val="00C44822"/>
    <w:rsid w:val="00C5001F"/>
    <w:rsid w:val="00C54CD7"/>
    <w:rsid w:val="00C61B83"/>
    <w:rsid w:val="00C67B6F"/>
    <w:rsid w:val="00C67DBD"/>
    <w:rsid w:val="00C714AE"/>
    <w:rsid w:val="00C8036C"/>
    <w:rsid w:val="00C81AFF"/>
    <w:rsid w:val="00C85794"/>
    <w:rsid w:val="00C864FC"/>
    <w:rsid w:val="00C930B4"/>
    <w:rsid w:val="00C96731"/>
    <w:rsid w:val="00CA462E"/>
    <w:rsid w:val="00CB1869"/>
    <w:rsid w:val="00CB697F"/>
    <w:rsid w:val="00CC0D7E"/>
    <w:rsid w:val="00CC7027"/>
    <w:rsid w:val="00CD5645"/>
    <w:rsid w:val="00CD5D81"/>
    <w:rsid w:val="00CE1A83"/>
    <w:rsid w:val="00CE77D1"/>
    <w:rsid w:val="00CF0465"/>
    <w:rsid w:val="00CF2C68"/>
    <w:rsid w:val="00D126FA"/>
    <w:rsid w:val="00D13E19"/>
    <w:rsid w:val="00D13EA0"/>
    <w:rsid w:val="00D1638A"/>
    <w:rsid w:val="00D21580"/>
    <w:rsid w:val="00D21D08"/>
    <w:rsid w:val="00D34AD6"/>
    <w:rsid w:val="00D41425"/>
    <w:rsid w:val="00D45881"/>
    <w:rsid w:val="00D462F0"/>
    <w:rsid w:val="00D5053B"/>
    <w:rsid w:val="00D53EF3"/>
    <w:rsid w:val="00D548F1"/>
    <w:rsid w:val="00D6088B"/>
    <w:rsid w:val="00D609C4"/>
    <w:rsid w:val="00D64CF9"/>
    <w:rsid w:val="00D664D6"/>
    <w:rsid w:val="00D70BC6"/>
    <w:rsid w:val="00D74BFC"/>
    <w:rsid w:val="00D84BDD"/>
    <w:rsid w:val="00D865C7"/>
    <w:rsid w:val="00D871EE"/>
    <w:rsid w:val="00D90B2C"/>
    <w:rsid w:val="00D92C30"/>
    <w:rsid w:val="00D97943"/>
    <w:rsid w:val="00DA2BA4"/>
    <w:rsid w:val="00DA464E"/>
    <w:rsid w:val="00DA5B16"/>
    <w:rsid w:val="00DC4036"/>
    <w:rsid w:val="00DC49A1"/>
    <w:rsid w:val="00DC6014"/>
    <w:rsid w:val="00DC6840"/>
    <w:rsid w:val="00DD0B31"/>
    <w:rsid w:val="00DD2267"/>
    <w:rsid w:val="00DD75EC"/>
    <w:rsid w:val="00DE177E"/>
    <w:rsid w:val="00DE3833"/>
    <w:rsid w:val="00DE3AFB"/>
    <w:rsid w:val="00DE58F3"/>
    <w:rsid w:val="00DF07F0"/>
    <w:rsid w:val="00DF1E7B"/>
    <w:rsid w:val="00DF3202"/>
    <w:rsid w:val="00E02C03"/>
    <w:rsid w:val="00E0396E"/>
    <w:rsid w:val="00E046B6"/>
    <w:rsid w:val="00E1448D"/>
    <w:rsid w:val="00E17DA8"/>
    <w:rsid w:val="00E44B58"/>
    <w:rsid w:val="00E46A7D"/>
    <w:rsid w:val="00E50DDB"/>
    <w:rsid w:val="00E5495B"/>
    <w:rsid w:val="00E549D2"/>
    <w:rsid w:val="00E6180D"/>
    <w:rsid w:val="00E62622"/>
    <w:rsid w:val="00E641E7"/>
    <w:rsid w:val="00E650C9"/>
    <w:rsid w:val="00E77B47"/>
    <w:rsid w:val="00E81987"/>
    <w:rsid w:val="00E847F1"/>
    <w:rsid w:val="00E86C98"/>
    <w:rsid w:val="00E921EC"/>
    <w:rsid w:val="00E97CC9"/>
    <w:rsid w:val="00EB30AD"/>
    <w:rsid w:val="00ED2AA7"/>
    <w:rsid w:val="00EE4492"/>
    <w:rsid w:val="00EE64E1"/>
    <w:rsid w:val="00EF296B"/>
    <w:rsid w:val="00EF65E8"/>
    <w:rsid w:val="00F126A3"/>
    <w:rsid w:val="00F12E51"/>
    <w:rsid w:val="00F136CC"/>
    <w:rsid w:val="00F14C65"/>
    <w:rsid w:val="00F26836"/>
    <w:rsid w:val="00F27599"/>
    <w:rsid w:val="00F45DBC"/>
    <w:rsid w:val="00F614B5"/>
    <w:rsid w:val="00F63F76"/>
    <w:rsid w:val="00F65EC2"/>
    <w:rsid w:val="00F72838"/>
    <w:rsid w:val="00F7795F"/>
    <w:rsid w:val="00F8070F"/>
    <w:rsid w:val="00F81B2E"/>
    <w:rsid w:val="00F82A26"/>
    <w:rsid w:val="00F8321A"/>
    <w:rsid w:val="00F94411"/>
    <w:rsid w:val="00F97B2B"/>
    <w:rsid w:val="00FB01EC"/>
    <w:rsid w:val="00FB2A70"/>
    <w:rsid w:val="00FC0307"/>
    <w:rsid w:val="00FC0C8A"/>
    <w:rsid w:val="00FC0F07"/>
    <w:rsid w:val="00FC1E0B"/>
    <w:rsid w:val="00FC411F"/>
    <w:rsid w:val="00FD65E9"/>
    <w:rsid w:val="00FD660F"/>
    <w:rsid w:val="00FE4FA6"/>
    <w:rsid w:val="00FE6B60"/>
    <w:rsid w:val="00FF48AC"/>
    <w:rsid w:val="00FF4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F32518"/>
  <w15:chartTrackingRefBased/>
  <w15:docId w15:val="{6274EC87-D66F-434A-BE6A-63771FB63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2E7C95"/>
    <w:rPr>
      <w:rFonts w:ascii="Times New Roman" w:eastAsia="Times New Roman" w:hAnsi="Times New Roman" w:cs="Times New Roman"/>
      <w:lang w:val="en-US" w:eastAsia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E7C95"/>
    <w:pPr>
      <w:ind w:left="720"/>
      <w:contextualSpacing/>
    </w:pPr>
  </w:style>
  <w:style w:type="table" w:customStyle="1" w:styleId="Tabellasemplice-21">
    <w:name w:val="Tabella semplice - 21"/>
    <w:basedOn w:val="Tabellanormale"/>
    <w:uiPriority w:val="99"/>
    <w:rsid w:val="002E7C95"/>
    <w:rPr>
      <w:rFonts w:ascii="Times New Roman" w:eastAsia="Times New Roman" w:hAnsi="Times New Roman" w:cs="Times New Roman"/>
      <w:sz w:val="20"/>
      <w:szCs w:val="20"/>
      <w:lang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occuzzo</dc:creator>
  <cp:keywords/>
  <dc:description/>
  <cp:lastModifiedBy>Andrea Roccuzzo</cp:lastModifiedBy>
  <cp:revision>3</cp:revision>
  <dcterms:created xsi:type="dcterms:W3CDTF">2021-07-01T09:00:00Z</dcterms:created>
  <dcterms:modified xsi:type="dcterms:W3CDTF">2021-07-01T09:03:00Z</dcterms:modified>
</cp:coreProperties>
</file>